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14B3E" w14:textId="77777777" w:rsidR="00CB55D8" w:rsidRDefault="00CB55D8" w:rsidP="00CB55D8">
      <w:pPr>
        <w:rPr>
          <w:b/>
          <w:sz w:val="28"/>
          <w:szCs w:val="28"/>
        </w:rPr>
      </w:pPr>
      <w:r>
        <w:rPr>
          <w:b/>
          <w:sz w:val="28"/>
          <w:szCs w:val="28"/>
        </w:rPr>
        <w:t>Appendix A. Search strategy</w:t>
      </w:r>
    </w:p>
    <w:p w14:paraId="3DD0745F" w14:textId="77777777" w:rsidR="00CB55D8" w:rsidRDefault="00CB55D8" w:rsidP="00CB55D8">
      <w:pPr>
        <w:rPr>
          <w:b/>
          <w:sz w:val="28"/>
          <w:szCs w:val="28"/>
        </w:rPr>
      </w:pPr>
    </w:p>
    <w:p w14:paraId="010D3B1B" w14:textId="77777777" w:rsidR="00CB55D8" w:rsidRDefault="00CB55D8" w:rsidP="00CB55D8">
      <w:pPr>
        <w:contextualSpacing/>
        <w:jc w:val="both"/>
      </w:pPr>
      <w:r w:rsidRPr="00022F87">
        <w:rPr>
          <w:b/>
        </w:rPr>
        <w:t>MEDLINE search strategy (</w:t>
      </w:r>
      <w:r w:rsidRPr="00022F87">
        <w:rPr>
          <w:rStyle w:val="dbname"/>
          <w:b/>
        </w:rPr>
        <w:t xml:space="preserve">Ovid MEDLINE(R) In-Process &amp; Other Non-Indexed Citations and Ovid MEDLINE(R) </w:t>
      </w:r>
      <w:r w:rsidRPr="00022F87">
        <w:rPr>
          <w:rStyle w:val="dbdate"/>
          <w:b/>
        </w:rPr>
        <w:t>1946 to 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2"/>
      </w:tblGrid>
      <w:tr w:rsidR="00CB55D8" w:rsidRPr="007116D7" w14:paraId="222EDD00" w14:textId="77777777" w:rsidTr="00260C46">
        <w:tc>
          <w:tcPr>
            <w:tcW w:w="328" w:type="dxa"/>
          </w:tcPr>
          <w:p w14:paraId="73A11F12" w14:textId="77777777" w:rsidR="00CB55D8" w:rsidRPr="007116D7" w:rsidRDefault="00CB55D8" w:rsidP="00260C46">
            <w:r w:rsidRPr="007116D7">
              <w:t>1</w:t>
            </w:r>
          </w:p>
        </w:tc>
        <w:tc>
          <w:tcPr>
            <w:tcW w:w="8688" w:type="dxa"/>
          </w:tcPr>
          <w:p w14:paraId="0731F273" w14:textId="77777777" w:rsidR="00CB55D8" w:rsidRPr="007116D7" w:rsidRDefault="00CB55D8" w:rsidP="00260C46">
            <w:r w:rsidRPr="007116D7">
              <w:rPr>
                <w:rFonts w:eastAsia="Times New Roman" w:cs="Times New Roman"/>
              </w:rPr>
              <w:t>"International Classification of Diseases"/ or "international classification of diseas*".mp. or "ICD ten*".mp. or ICD10.mp. or "ICD 10".mp. or "ICD 9".mp. or ICD9.mp. or "ICD nine".mp. or ICD-9-CM.mp. or ICD-10-CM.mp. or</w:t>
            </w:r>
            <w:r>
              <w:rPr>
                <w:rFonts w:eastAsia="Times New Roman" w:cs="Times New Roman"/>
              </w:rPr>
              <w:t xml:space="preserve"> </w:t>
            </w:r>
            <w:r w:rsidRPr="007116D7">
              <w:rPr>
                <w:rFonts w:eastAsia="Times New Roman" w:cs="Times New Roman"/>
              </w:rPr>
              <w:t>"administrat* data".mp. or "medical record*".mp. or "health information*".mp. or claim*.mp. or "hospital discharge*".mp. or "inpatient discharge*".mp. or "hospital episode*".mp. or "hospital episode statistics".mp. or "scottish morbidity record*".mp. or SMR*.mp. or "patient episode database for wales".mp. or PEDW.mp. or coding.mp. or code*.mp. or exp Clinical Coding/ or "medical record review".mp. or exp Information Systems/ or exp Medical Records/ or exp medical records systems, computerized/ or exp electronic health records/ or exp Electronic Health Records/</w:t>
            </w:r>
            <w:r>
              <w:rPr>
                <w:rFonts w:eastAsia="Times New Roman" w:cs="Times New Roman"/>
              </w:rPr>
              <w:t xml:space="preserve"> </w:t>
            </w:r>
            <w:r w:rsidRPr="007116D7">
              <w:rPr>
                <w:rFonts w:eastAsia="Times New Roman" w:cs="Times New Roman"/>
              </w:rPr>
              <w:t>or</w:t>
            </w:r>
            <w:r>
              <w:rPr>
                <w:rFonts w:eastAsia="Times New Roman" w:cs="Times New Roman"/>
              </w:rPr>
              <w:t xml:space="preserve"> exp</w:t>
            </w:r>
            <w:r w:rsidRPr="007116D7">
              <w:rPr>
                <w:rFonts w:eastAsia="Times New Roman" w:cs="Times New Roman"/>
              </w:rPr>
              <w:t xml:space="preserve"> Primary Health Care/ or </w:t>
            </w:r>
            <w:r>
              <w:rPr>
                <w:rFonts w:eastAsia="Times New Roman" w:cs="Times New Roman"/>
              </w:rPr>
              <w:t xml:space="preserve">exp </w:t>
            </w:r>
            <w:r w:rsidRPr="007116D7">
              <w:rPr>
                <w:rFonts w:eastAsia="Times New Roman" w:cs="Times New Roman"/>
              </w:rPr>
              <w:t xml:space="preserve">general practice/ or exp family practice/ or "read cod*".mp. or exp Patient Discharge/ or exp Patient Discharge Summaries/ or exp Hospital Records/ or exp Health Services Research/ or "physician claims".mp. or "death certificate*".mp. or exp death certificates/ or exp hospital records/ or "death registration*".mp. </w:t>
            </w:r>
            <w:r>
              <w:rPr>
                <w:rStyle w:val="searchhistory-search-term"/>
              </w:rPr>
              <w:t>or medicare.mp. or exp health insurance/ or exp Outpatients/ or "diagnostic and statistical manual".mp. or dsm*.mp. or "case ascertainment".mp.</w:t>
            </w:r>
          </w:p>
        </w:tc>
      </w:tr>
      <w:tr w:rsidR="00CB55D8" w:rsidRPr="007116D7" w14:paraId="5C4CEC15" w14:textId="77777777" w:rsidTr="00260C46">
        <w:tc>
          <w:tcPr>
            <w:tcW w:w="328" w:type="dxa"/>
          </w:tcPr>
          <w:p w14:paraId="7AE11DD1" w14:textId="77777777" w:rsidR="00CB55D8" w:rsidRPr="007116D7" w:rsidRDefault="00CB55D8" w:rsidP="00260C46">
            <w:r w:rsidRPr="007116D7">
              <w:t>2</w:t>
            </w:r>
          </w:p>
        </w:tc>
        <w:tc>
          <w:tcPr>
            <w:tcW w:w="8688" w:type="dxa"/>
          </w:tcPr>
          <w:p w14:paraId="2941CC72" w14:textId="77777777" w:rsidR="00CB55D8" w:rsidRPr="007116D7" w:rsidRDefault="00CB55D8" w:rsidP="00260C46">
            <w:r w:rsidRPr="007116D7">
              <w:rPr>
                <w:rFonts w:eastAsia="Times New Roman" w:cs="Times New Roman"/>
              </w:rPr>
              <w:t>(sensitivity or specificity).mp. or exp "sensitivity and specificity"/ or ((pre-test or pretest) adj probability).mp. or exp "Predictive Value of Tests"/ or "predictive value*".mp. or "likelihood ratio*".mp. or exp validation studies/ or "validation stud*".mp. or "positive predictive value".mp. or exp "reproducibility of results"/ or "reproducibility of results".mp. or "positive predictive value".mp. or "negative predictive value".mp. or validity.mp. or reproducibility.mp. or accuracy.mp. or agreement.mp. or validation.mp. or algorithm*.mp. or exp algorithms/ or (identif* adj3 dement*).ti,ab. or (detect* adj3 dement*).ti,ab. or (ROC or "receiver operat*").ab. or sROC.ab. or Area Under Curve/</w:t>
            </w:r>
          </w:p>
        </w:tc>
      </w:tr>
      <w:tr w:rsidR="00CB55D8" w:rsidRPr="007116D7" w14:paraId="4B09E785" w14:textId="77777777" w:rsidTr="00260C46">
        <w:tc>
          <w:tcPr>
            <w:tcW w:w="328" w:type="dxa"/>
          </w:tcPr>
          <w:p w14:paraId="0E09C417" w14:textId="77777777" w:rsidR="00CB55D8" w:rsidRPr="007116D7" w:rsidRDefault="00CB55D8" w:rsidP="00260C46">
            <w:r w:rsidRPr="007116D7">
              <w:t>3</w:t>
            </w:r>
          </w:p>
        </w:tc>
        <w:tc>
          <w:tcPr>
            <w:tcW w:w="8688" w:type="dxa"/>
          </w:tcPr>
          <w:p w14:paraId="27B44D65" w14:textId="77777777" w:rsidR="00CB55D8" w:rsidRPr="007116D7" w:rsidRDefault="00CB55D8" w:rsidP="00260C46">
            <w:pPr>
              <w:rPr>
                <w:rFonts w:eastAsia="Times New Roman" w:cs="Times New Roman"/>
              </w:rPr>
            </w:pPr>
            <w:r w:rsidRPr="007116D7">
              <w:rPr>
                <w:rFonts w:eastAsia="Times New Roman" w:cs="Times New Roman"/>
              </w:rPr>
              <w:t>dementia.mp. or exp Dementia/ or exp Alzheimer Disease/ or alzheimer*.mp. or "vascular dementia".mp. or exp Dementia, Vascular/ or exp Dementia, Multi-Infarct/ or "lewy body".mp. or exp Lewy Bodies/ or exp Frontotemporal Lobar Degeneration/ or exp Frontotemporal Dementia/ or frontotemporal.mp. or exp Cognition Disorders/ or neurocognitive.mp. or exp Cognition/ or exp Delirium, Dementia, Amnestic, Cognitive Disorders/</w:t>
            </w:r>
          </w:p>
        </w:tc>
      </w:tr>
      <w:tr w:rsidR="00CB55D8" w:rsidRPr="007116D7" w14:paraId="6B8AB156" w14:textId="77777777" w:rsidTr="00260C46">
        <w:tc>
          <w:tcPr>
            <w:tcW w:w="328" w:type="dxa"/>
          </w:tcPr>
          <w:p w14:paraId="5603AC43" w14:textId="77777777" w:rsidR="00CB55D8" w:rsidRPr="007116D7" w:rsidRDefault="00CB55D8" w:rsidP="00260C46">
            <w:r w:rsidRPr="007116D7">
              <w:t>4</w:t>
            </w:r>
          </w:p>
        </w:tc>
        <w:tc>
          <w:tcPr>
            <w:tcW w:w="8688" w:type="dxa"/>
          </w:tcPr>
          <w:p w14:paraId="65F46319" w14:textId="77777777" w:rsidR="00CB55D8" w:rsidRPr="007116D7" w:rsidRDefault="00CB55D8" w:rsidP="00260C46">
            <w:r w:rsidRPr="007116D7">
              <w:t>1 and 2 and 3</w:t>
            </w:r>
          </w:p>
        </w:tc>
      </w:tr>
      <w:tr w:rsidR="00CB55D8" w:rsidRPr="007116D7" w14:paraId="1ECA25A5" w14:textId="77777777" w:rsidTr="00260C46">
        <w:tc>
          <w:tcPr>
            <w:tcW w:w="328" w:type="dxa"/>
          </w:tcPr>
          <w:p w14:paraId="42C228BA" w14:textId="77777777" w:rsidR="00CB55D8" w:rsidRPr="007116D7" w:rsidRDefault="00CB55D8" w:rsidP="00260C46">
            <w:r>
              <w:t>5</w:t>
            </w:r>
          </w:p>
        </w:tc>
        <w:tc>
          <w:tcPr>
            <w:tcW w:w="8688" w:type="dxa"/>
          </w:tcPr>
          <w:p w14:paraId="2DA14468" w14:textId="696D6D61" w:rsidR="00CB55D8" w:rsidRPr="007116D7" w:rsidRDefault="004B233D" w:rsidP="00260C46">
            <w:r>
              <w:rPr>
                <w:rStyle w:val="searchhistory-search-term"/>
              </w:rPr>
              <w:t>limit 4 to yr="1990-</w:t>
            </w:r>
            <w:r w:rsidR="00CB55D8">
              <w:rPr>
                <w:rStyle w:val="searchhistory-search-term"/>
              </w:rPr>
              <w:t>Current”</w:t>
            </w:r>
          </w:p>
        </w:tc>
      </w:tr>
    </w:tbl>
    <w:p w14:paraId="4C12F8F1" w14:textId="77777777" w:rsidR="00CB55D8" w:rsidRDefault="00CB55D8" w:rsidP="00CB55D8">
      <w:pPr>
        <w:contextualSpacing/>
        <w:jc w:val="both"/>
        <w:rPr>
          <w:b/>
        </w:rPr>
      </w:pPr>
    </w:p>
    <w:p w14:paraId="0EE512C4" w14:textId="77777777" w:rsidR="00CB55D8" w:rsidRDefault="00CB55D8" w:rsidP="00CB55D8">
      <w:pPr>
        <w:contextualSpacing/>
        <w:jc w:val="both"/>
        <w:rPr>
          <w:b/>
        </w:rPr>
      </w:pPr>
    </w:p>
    <w:p w14:paraId="050D9B2F" w14:textId="77777777" w:rsidR="00CB55D8" w:rsidRDefault="00CB55D8" w:rsidP="00CB55D8">
      <w:pPr>
        <w:contextualSpacing/>
        <w:jc w:val="both"/>
        <w:rPr>
          <w:b/>
        </w:rPr>
      </w:pPr>
    </w:p>
    <w:p w14:paraId="76071377" w14:textId="77777777" w:rsidR="00CB55D8" w:rsidRDefault="00CB55D8" w:rsidP="00CB55D8">
      <w:pPr>
        <w:contextualSpacing/>
        <w:jc w:val="both"/>
        <w:rPr>
          <w:b/>
        </w:rPr>
      </w:pPr>
    </w:p>
    <w:p w14:paraId="0882C1AE" w14:textId="77777777" w:rsidR="00CB55D8" w:rsidRDefault="00CB55D8" w:rsidP="00CB55D8">
      <w:pPr>
        <w:contextualSpacing/>
        <w:jc w:val="both"/>
        <w:rPr>
          <w:b/>
        </w:rPr>
      </w:pPr>
    </w:p>
    <w:p w14:paraId="1B4CF705" w14:textId="77777777" w:rsidR="00CB55D8" w:rsidRDefault="00CB55D8" w:rsidP="00CB55D8">
      <w:pPr>
        <w:contextualSpacing/>
        <w:jc w:val="both"/>
        <w:rPr>
          <w:b/>
        </w:rPr>
      </w:pPr>
    </w:p>
    <w:p w14:paraId="72AD473E" w14:textId="77777777" w:rsidR="00CB55D8" w:rsidRDefault="00CB55D8" w:rsidP="00CB55D8">
      <w:pPr>
        <w:contextualSpacing/>
        <w:jc w:val="both"/>
        <w:rPr>
          <w:b/>
        </w:rPr>
      </w:pPr>
    </w:p>
    <w:p w14:paraId="7C92F9D9" w14:textId="77777777" w:rsidR="00CB55D8" w:rsidRDefault="00CB55D8" w:rsidP="00CB55D8">
      <w:pPr>
        <w:contextualSpacing/>
        <w:jc w:val="both"/>
        <w:rPr>
          <w:b/>
        </w:rPr>
      </w:pPr>
    </w:p>
    <w:p w14:paraId="2D88026E" w14:textId="77777777" w:rsidR="00CB55D8" w:rsidRDefault="00CB55D8" w:rsidP="00CB55D8">
      <w:pPr>
        <w:contextualSpacing/>
        <w:jc w:val="both"/>
        <w:rPr>
          <w:b/>
        </w:rPr>
      </w:pPr>
    </w:p>
    <w:p w14:paraId="55D1EE88" w14:textId="77777777" w:rsidR="00CB55D8" w:rsidRDefault="00CB55D8" w:rsidP="00CB55D8">
      <w:pPr>
        <w:spacing w:line="259" w:lineRule="auto"/>
        <w:rPr>
          <w:b/>
        </w:rPr>
      </w:pPr>
    </w:p>
    <w:p w14:paraId="71B8B690" w14:textId="77777777" w:rsidR="00CB55D8" w:rsidRDefault="00CB55D8" w:rsidP="00CB55D8">
      <w:pPr>
        <w:spacing w:line="259" w:lineRule="auto"/>
        <w:contextualSpacing/>
        <w:rPr>
          <w:rStyle w:val="dbdate"/>
          <w:b/>
        </w:rPr>
      </w:pPr>
      <w:r w:rsidRPr="00022F87">
        <w:rPr>
          <w:b/>
        </w:rPr>
        <w:lastRenderedPageBreak/>
        <w:t>EMBASE search strategy – (</w:t>
      </w:r>
      <w:r w:rsidRPr="00022F87">
        <w:rPr>
          <w:rStyle w:val="dbname"/>
          <w:b/>
        </w:rPr>
        <w:t xml:space="preserve">Embase </w:t>
      </w:r>
      <w:r w:rsidRPr="00022F87">
        <w:rPr>
          <w:rStyle w:val="dbdate"/>
          <w:b/>
        </w:rPr>
        <w:t>1980 to 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2"/>
      </w:tblGrid>
      <w:tr w:rsidR="00CB55D8" w:rsidRPr="007116D7" w14:paraId="4E5C0819" w14:textId="77777777" w:rsidTr="00260C46">
        <w:tc>
          <w:tcPr>
            <w:tcW w:w="279" w:type="dxa"/>
          </w:tcPr>
          <w:p w14:paraId="5640A660" w14:textId="77777777" w:rsidR="00CB55D8" w:rsidRPr="007116D7" w:rsidRDefault="00CB55D8" w:rsidP="00260C46">
            <w:pPr>
              <w:contextualSpacing/>
            </w:pPr>
            <w:r w:rsidRPr="007116D7">
              <w:t>1</w:t>
            </w:r>
          </w:p>
        </w:tc>
        <w:tc>
          <w:tcPr>
            <w:tcW w:w="8737" w:type="dxa"/>
          </w:tcPr>
          <w:p w14:paraId="093B98A8" w14:textId="77777777" w:rsidR="00CB55D8" w:rsidRPr="007116D7" w:rsidRDefault="00CB55D8" w:rsidP="00260C46">
            <w:pPr>
              <w:contextualSpacing/>
            </w:pPr>
            <w:r>
              <w:rPr>
                <w:rStyle w:val="searchhistory-search-term"/>
              </w:rPr>
              <w:t>"International Classification of Diseases"/ or disease classification/ or icd-10/ or icd-10-cm/ or icd-10-pcs/ or icd-9/ or icd-9-cm/ or "administrat* data".mp. or "medical record*".mp. or medical information system/ or medical informatics/ or electronic medical record/ or "health information".mp. or medical record/ or "hospital discharge*".mp. or claim*.mp. or "inpatient discharge*".mp. or "hospital episode*".mp. or "hospital episode statistics".mp. or "scottish morbidity record*".mp. or SMR.mp. or SMR01.mp. or "patient episode database for wales".mp. or PEDW.mp. or coding algorithm/ or patient coding/ or coding/ or coding.mp. or code*.mp. or "medical record review".mp. or exp medical record/ or exp electronic medical record/ or exp primary health care/ or "read cod*".mp. or "hospital record*".mp. or exp death certificate/ or registration/ or medicare.mp. or exp health insurance/ or exp Outpatients/ or "outpatient data".mp. or dsm*.mp.</w:t>
            </w:r>
          </w:p>
        </w:tc>
      </w:tr>
      <w:tr w:rsidR="00CB55D8" w:rsidRPr="007116D7" w14:paraId="49FCA9BC" w14:textId="77777777" w:rsidTr="00260C46">
        <w:tc>
          <w:tcPr>
            <w:tcW w:w="279" w:type="dxa"/>
          </w:tcPr>
          <w:p w14:paraId="3BAF8139" w14:textId="77777777" w:rsidR="00CB55D8" w:rsidRPr="007116D7" w:rsidRDefault="00CB55D8" w:rsidP="00260C46">
            <w:pPr>
              <w:contextualSpacing/>
            </w:pPr>
            <w:r w:rsidRPr="007116D7">
              <w:t>2</w:t>
            </w:r>
          </w:p>
        </w:tc>
        <w:tc>
          <w:tcPr>
            <w:tcW w:w="8737" w:type="dxa"/>
          </w:tcPr>
          <w:p w14:paraId="56FD2EE3" w14:textId="77777777" w:rsidR="00CB55D8" w:rsidRPr="007116D7" w:rsidRDefault="00CB55D8" w:rsidP="00260C46">
            <w:pPr>
              <w:contextualSpacing/>
            </w:pPr>
            <w:r>
              <w:rPr>
                <w:rStyle w:val="searchhistory-search-term"/>
              </w:rPr>
              <w:t>"sensitivity and specificity"/ or exp predictive value/ or exp accuracy/ or validity/ or predictive validity/ or validation.mp.</w:t>
            </w:r>
          </w:p>
        </w:tc>
      </w:tr>
      <w:tr w:rsidR="00CB55D8" w:rsidRPr="007116D7" w14:paraId="2F84AB31" w14:textId="77777777" w:rsidTr="00260C46">
        <w:tc>
          <w:tcPr>
            <w:tcW w:w="279" w:type="dxa"/>
          </w:tcPr>
          <w:p w14:paraId="7D086104" w14:textId="77777777" w:rsidR="00CB55D8" w:rsidRPr="007116D7" w:rsidRDefault="00CB55D8" w:rsidP="00260C46">
            <w:pPr>
              <w:contextualSpacing/>
            </w:pPr>
            <w:r w:rsidRPr="007116D7">
              <w:t>3</w:t>
            </w:r>
          </w:p>
        </w:tc>
        <w:tc>
          <w:tcPr>
            <w:tcW w:w="8737" w:type="dxa"/>
          </w:tcPr>
          <w:p w14:paraId="457EE0D8" w14:textId="77777777" w:rsidR="00CB55D8" w:rsidRPr="007116D7" w:rsidRDefault="00CB55D8" w:rsidP="00260C46">
            <w:pPr>
              <w:contextualSpacing/>
            </w:pPr>
            <w:r>
              <w:rPr>
                <w:rStyle w:val="searchhistory-search-term"/>
              </w:rPr>
              <w:t xml:space="preserve">exp </w:t>
            </w:r>
            <w:r w:rsidRPr="007116D7">
              <w:rPr>
                <w:rStyle w:val="searchhistory-search-term"/>
              </w:rPr>
              <w:t xml:space="preserve">dementia/ or </w:t>
            </w:r>
            <w:r>
              <w:rPr>
                <w:rStyle w:val="searchhistory-search-term"/>
              </w:rPr>
              <w:t>alzheimer</w:t>
            </w:r>
            <w:r w:rsidRPr="007116D7">
              <w:rPr>
                <w:rStyle w:val="searchhistory-search-term"/>
              </w:rPr>
              <w:t xml:space="preserve"> disease/ or diffuse lewy body disease/ or frontotemporal dementia/ or multiinfarct dementia/ or presenile dementia/ or senile dementia/ or Lewy body/ or exp frontotemporal dementia/</w:t>
            </w:r>
          </w:p>
        </w:tc>
      </w:tr>
      <w:tr w:rsidR="00CB55D8" w:rsidRPr="007116D7" w14:paraId="56FDE03D" w14:textId="77777777" w:rsidTr="00260C46">
        <w:tc>
          <w:tcPr>
            <w:tcW w:w="279" w:type="dxa"/>
          </w:tcPr>
          <w:p w14:paraId="0FA83FC9" w14:textId="77777777" w:rsidR="00CB55D8" w:rsidRPr="007116D7" w:rsidRDefault="00CB55D8" w:rsidP="00260C46">
            <w:pPr>
              <w:contextualSpacing/>
            </w:pPr>
            <w:r w:rsidRPr="007116D7">
              <w:t>4</w:t>
            </w:r>
          </w:p>
        </w:tc>
        <w:tc>
          <w:tcPr>
            <w:tcW w:w="8737" w:type="dxa"/>
          </w:tcPr>
          <w:p w14:paraId="44A3B259" w14:textId="77777777" w:rsidR="00CB55D8" w:rsidRPr="007116D7" w:rsidRDefault="00CB55D8" w:rsidP="00260C46">
            <w:pPr>
              <w:contextualSpacing/>
            </w:pPr>
            <w:r w:rsidRPr="007116D7">
              <w:t>1 and 2 and 3</w:t>
            </w:r>
          </w:p>
        </w:tc>
      </w:tr>
      <w:tr w:rsidR="00CB55D8" w:rsidRPr="007116D7" w14:paraId="48FE3EE2" w14:textId="77777777" w:rsidTr="00260C46">
        <w:tc>
          <w:tcPr>
            <w:tcW w:w="279" w:type="dxa"/>
          </w:tcPr>
          <w:p w14:paraId="6490712E" w14:textId="77777777" w:rsidR="00CB55D8" w:rsidRPr="007116D7" w:rsidRDefault="00CB55D8" w:rsidP="00260C46">
            <w:pPr>
              <w:contextualSpacing/>
            </w:pPr>
            <w:r>
              <w:t>5</w:t>
            </w:r>
          </w:p>
        </w:tc>
        <w:tc>
          <w:tcPr>
            <w:tcW w:w="8737" w:type="dxa"/>
          </w:tcPr>
          <w:p w14:paraId="1452D691" w14:textId="26D1231A" w:rsidR="00CB55D8" w:rsidRPr="007116D7" w:rsidRDefault="004B233D" w:rsidP="00260C46">
            <w:pPr>
              <w:contextualSpacing/>
            </w:pPr>
            <w:r>
              <w:rPr>
                <w:rStyle w:val="searchhistory-search-term"/>
              </w:rPr>
              <w:t>limit 4 to yr="1990-</w:t>
            </w:r>
            <w:r w:rsidR="00CB55D8">
              <w:rPr>
                <w:rStyle w:val="searchhistory-search-term"/>
              </w:rPr>
              <w:t>Current"</w:t>
            </w:r>
          </w:p>
        </w:tc>
      </w:tr>
    </w:tbl>
    <w:p w14:paraId="5CBF4582" w14:textId="77777777" w:rsidR="00CB55D8" w:rsidRDefault="00CB55D8" w:rsidP="00CB55D8">
      <w:pPr>
        <w:contextualSpacing/>
      </w:pPr>
    </w:p>
    <w:p w14:paraId="30DA6B29" w14:textId="77777777" w:rsidR="00CB55D8" w:rsidRDefault="00CB55D8" w:rsidP="00CB55D8"/>
    <w:p w14:paraId="464DE30E" w14:textId="77777777" w:rsidR="00CB55D8" w:rsidRDefault="00CB55D8" w:rsidP="00CB55D8"/>
    <w:p w14:paraId="350C5DCA" w14:textId="77777777" w:rsidR="00CB55D8" w:rsidRPr="007116D7" w:rsidRDefault="00CB55D8" w:rsidP="00CB55D8"/>
    <w:p w14:paraId="3676CFB9" w14:textId="77777777" w:rsidR="00CB55D8" w:rsidRDefault="00CB55D8" w:rsidP="00CB55D8">
      <w:pPr>
        <w:contextualSpacing/>
        <w:jc w:val="both"/>
        <w:rPr>
          <w:b/>
        </w:rPr>
      </w:pPr>
      <w:r w:rsidRPr="00022F87">
        <w:rPr>
          <w:b/>
        </w:rPr>
        <w:t>Web of Science search strategy – (Web of Science Core Collec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2"/>
      </w:tblGrid>
      <w:tr w:rsidR="00CB55D8" w:rsidRPr="007116D7" w14:paraId="286CDA69" w14:textId="77777777" w:rsidTr="00260C46">
        <w:tc>
          <w:tcPr>
            <w:tcW w:w="328" w:type="dxa"/>
          </w:tcPr>
          <w:p w14:paraId="070BAEAC" w14:textId="77777777" w:rsidR="00CB55D8" w:rsidRPr="007116D7" w:rsidRDefault="00CB55D8" w:rsidP="00260C46">
            <w:r w:rsidRPr="007116D7">
              <w:t>1</w:t>
            </w:r>
          </w:p>
        </w:tc>
        <w:tc>
          <w:tcPr>
            <w:tcW w:w="8688" w:type="dxa"/>
          </w:tcPr>
          <w:p w14:paraId="6638B461" w14:textId="77777777" w:rsidR="00CB55D8" w:rsidRPr="007116D7" w:rsidRDefault="00CB55D8" w:rsidP="00260C46">
            <w:r>
              <w:rPr>
                <w:rFonts w:eastAsia="Times New Roman" w:cs="Times New Roman"/>
              </w:rPr>
              <w:t>TS=</w:t>
            </w:r>
            <w:r w:rsidRPr="007116D7">
              <w:rPr>
                <w:rFonts w:eastAsia="Times New Roman" w:cs="Times New Roman"/>
              </w:rPr>
              <w:t>(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nternational classification of disease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C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administrat* data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medical recor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ealth information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claim*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discharg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npatient discharg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episod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episode statistic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Scottish</w:t>
            </w:r>
            <w:r w:rsidRPr="007116D7">
              <w:rPr>
                <w:rFonts w:eastAsia="Times New Roman" w:cs="Times New Roman"/>
              </w:rPr>
              <w:t xml:space="preserve"> morbidity record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patient episode database for wale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coding OR code*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medical recor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electronic health</w:t>
            </w:r>
            <w:r>
              <w:rPr>
                <w:rFonts w:eastAsia="Times New Roman" w:cs="Times New Roman"/>
              </w:rPr>
              <w:t xml:space="preserve"> record*” OR “hospital record*” OR medicare OR “health insurance”)</w:t>
            </w:r>
          </w:p>
        </w:tc>
      </w:tr>
      <w:tr w:rsidR="00CB55D8" w:rsidRPr="007116D7" w14:paraId="74399360" w14:textId="77777777" w:rsidTr="00260C46">
        <w:tc>
          <w:tcPr>
            <w:tcW w:w="328" w:type="dxa"/>
          </w:tcPr>
          <w:p w14:paraId="7303BA92" w14:textId="77777777" w:rsidR="00CB55D8" w:rsidRPr="007116D7" w:rsidRDefault="00CB55D8" w:rsidP="00260C46">
            <w:r w:rsidRPr="007116D7">
              <w:t>2</w:t>
            </w:r>
          </w:p>
        </w:tc>
        <w:tc>
          <w:tcPr>
            <w:tcW w:w="8688" w:type="dxa"/>
          </w:tcPr>
          <w:p w14:paraId="7119575E" w14:textId="77777777" w:rsidR="00CB55D8" w:rsidRPr="007116D7" w:rsidRDefault="00CB55D8" w:rsidP="00260C46">
            <w:r w:rsidRPr="007116D7">
              <w:rPr>
                <w:rFonts w:eastAsia="Times New Roman" w:cs="Times New Roman"/>
              </w:rPr>
              <w:t>TS=(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positive predictive value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negative predictive value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accuracy OR sensitivity OR specificity OR validity)</w:t>
            </w:r>
          </w:p>
        </w:tc>
      </w:tr>
      <w:tr w:rsidR="00CB55D8" w:rsidRPr="007116D7" w14:paraId="5A15FB03" w14:textId="77777777" w:rsidTr="00260C46">
        <w:tc>
          <w:tcPr>
            <w:tcW w:w="328" w:type="dxa"/>
          </w:tcPr>
          <w:p w14:paraId="5FD7CF2C" w14:textId="77777777" w:rsidR="00CB55D8" w:rsidRPr="007116D7" w:rsidRDefault="00CB55D8" w:rsidP="00260C46">
            <w:r w:rsidRPr="007116D7">
              <w:t>3</w:t>
            </w:r>
          </w:p>
        </w:tc>
        <w:tc>
          <w:tcPr>
            <w:tcW w:w="8688" w:type="dxa"/>
          </w:tcPr>
          <w:p w14:paraId="7533AA37" w14:textId="77777777" w:rsidR="00CB55D8" w:rsidRPr="007116D7" w:rsidRDefault="00CB55D8" w:rsidP="00260C46">
            <w:pPr>
              <w:contextualSpacing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S=dementia</w:t>
            </w:r>
          </w:p>
        </w:tc>
      </w:tr>
      <w:tr w:rsidR="00CB55D8" w:rsidRPr="007116D7" w14:paraId="1C782A50" w14:textId="77777777" w:rsidTr="00260C46">
        <w:tc>
          <w:tcPr>
            <w:tcW w:w="328" w:type="dxa"/>
          </w:tcPr>
          <w:p w14:paraId="184B85D2" w14:textId="77777777" w:rsidR="00CB55D8" w:rsidRPr="007116D7" w:rsidRDefault="00CB55D8" w:rsidP="00260C46">
            <w:r w:rsidRPr="007116D7">
              <w:t>4</w:t>
            </w:r>
          </w:p>
        </w:tc>
        <w:tc>
          <w:tcPr>
            <w:tcW w:w="8688" w:type="dxa"/>
          </w:tcPr>
          <w:p w14:paraId="24599A10" w14:textId="2F82022F" w:rsidR="00CB55D8" w:rsidRPr="007116D7" w:rsidRDefault="00CB55D8" w:rsidP="00853AE9">
            <w:r w:rsidRPr="007116D7">
              <w:t>1 and 2 and 3</w:t>
            </w:r>
            <w:r>
              <w:t xml:space="preserve"> </w:t>
            </w:r>
            <w:r>
              <w:rPr>
                <w:rFonts w:eastAsia="Times New Roman" w:cs="Times New Roman"/>
              </w:rPr>
              <w:t>(</w:t>
            </w:r>
            <w:r w:rsidRPr="00D532B1">
              <w:rPr>
                <w:i/>
              </w:rPr>
              <w:t>Timespan=1990-201</w:t>
            </w:r>
            <w:r w:rsidR="00853AE9">
              <w:rPr>
                <w:i/>
              </w:rPr>
              <w:t>7</w:t>
            </w:r>
            <w:r>
              <w:rPr>
                <w:i/>
              </w:rPr>
              <w:t>)</w:t>
            </w:r>
          </w:p>
        </w:tc>
      </w:tr>
    </w:tbl>
    <w:p w14:paraId="48FBF203" w14:textId="77777777" w:rsidR="00CB55D8" w:rsidRDefault="00CB55D8" w:rsidP="00CB55D8">
      <w:pPr>
        <w:contextualSpacing/>
        <w:jc w:val="both"/>
      </w:pPr>
    </w:p>
    <w:p w14:paraId="04804AB7" w14:textId="77777777" w:rsidR="00CB55D8" w:rsidRDefault="00CB55D8" w:rsidP="00CB55D8">
      <w:pPr>
        <w:contextualSpacing/>
        <w:jc w:val="both"/>
      </w:pPr>
    </w:p>
    <w:p w14:paraId="48BEF7FE" w14:textId="77777777" w:rsidR="00CB55D8" w:rsidRDefault="00CB55D8" w:rsidP="00CB55D8">
      <w:pPr>
        <w:contextualSpacing/>
        <w:jc w:val="both"/>
      </w:pPr>
    </w:p>
    <w:p w14:paraId="613C96E0" w14:textId="77777777" w:rsidR="00CB55D8" w:rsidRDefault="00CB55D8" w:rsidP="00CB55D8">
      <w:pPr>
        <w:contextualSpacing/>
        <w:jc w:val="both"/>
      </w:pPr>
    </w:p>
    <w:p w14:paraId="6C74F3C7" w14:textId="77777777" w:rsidR="00CB55D8" w:rsidRDefault="00CB55D8" w:rsidP="00CB55D8">
      <w:pPr>
        <w:contextualSpacing/>
        <w:jc w:val="both"/>
      </w:pPr>
    </w:p>
    <w:p w14:paraId="5DB9026A" w14:textId="77777777" w:rsidR="00CB55D8" w:rsidRDefault="00CB55D8" w:rsidP="00CB55D8">
      <w:pPr>
        <w:contextualSpacing/>
        <w:jc w:val="both"/>
      </w:pPr>
    </w:p>
    <w:p w14:paraId="1D9E96B8" w14:textId="77777777" w:rsidR="00CB55D8" w:rsidRDefault="00CB55D8" w:rsidP="00CB55D8">
      <w:pPr>
        <w:contextualSpacing/>
        <w:jc w:val="both"/>
      </w:pPr>
    </w:p>
    <w:p w14:paraId="6808CE22" w14:textId="77777777" w:rsidR="00CB55D8" w:rsidRDefault="00CB55D8" w:rsidP="00CB55D8">
      <w:pPr>
        <w:contextualSpacing/>
        <w:jc w:val="both"/>
      </w:pPr>
    </w:p>
    <w:p w14:paraId="34D8DE85" w14:textId="77777777" w:rsidR="00CB55D8" w:rsidRDefault="00CB55D8" w:rsidP="00CB55D8">
      <w:pPr>
        <w:contextualSpacing/>
        <w:jc w:val="both"/>
      </w:pPr>
    </w:p>
    <w:p w14:paraId="7EDD6AEE" w14:textId="77777777" w:rsidR="00CB55D8" w:rsidRDefault="00CB55D8" w:rsidP="00CB55D8">
      <w:pPr>
        <w:contextualSpacing/>
        <w:jc w:val="both"/>
      </w:pPr>
    </w:p>
    <w:p w14:paraId="0F5C2BC4" w14:textId="77777777" w:rsidR="00CB55D8" w:rsidRDefault="00CB55D8" w:rsidP="00CB55D8">
      <w:pPr>
        <w:contextualSpacing/>
        <w:jc w:val="both"/>
      </w:pPr>
    </w:p>
    <w:p w14:paraId="5E07C90E" w14:textId="77777777" w:rsidR="00CB55D8" w:rsidRDefault="00CB55D8" w:rsidP="00CB55D8">
      <w:pPr>
        <w:contextualSpacing/>
        <w:jc w:val="both"/>
      </w:pPr>
    </w:p>
    <w:p w14:paraId="6BB90988" w14:textId="77777777" w:rsidR="00CB55D8" w:rsidRPr="007116D7" w:rsidRDefault="00CB55D8" w:rsidP="00CB55D8">
      <w:pPr>
        <w:contextualSpacing/>
        <w:jc w:val="both"/>
        <w:rPr>
          <w:b/>
        </w:rPr>
      </w:pPr>
      <w:r w:rsidRPr="00CF77E1">
        <w:rPr>
          <w:rStyle w:val="dbname"/>
          <w:b/>
        </w:rPr>
        <w:lastRenderedPageBreak/>
        <w:t xml:space="preserve">PsycINFO search strategy – PsycINFO </w:t>
      </w:r>
      <w:r w:rsidRPr="00CF77E1">
        <w:rPr>
          <w:rStyle w:val="dbdate"/>
          <w:b/>
        </w:rPr>
        <w:t>1987 to curr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2"/>
      </w:tblGrid>
      <w:tr w:rsidR="00CB55D8" w:rsidRPr="007116D7" w14:paraId="6DE2BABF" w14:textId="77777777" w:rsidTr="00260C46">
        <w:tc>
          <w:tcPr>
            <w:tcW w:w="279" w:type="dxa"/>
          </w:tcPr>
          <w:p w14:paraId="34AF9261" w14:textId="77777777" w:rsidR="00CB55D8" w:rsidRPr="007116D7" w:rsidRDefault="00CB55D8" w:rsidP="00260C46">
            <w:r w:rsidRPr="007116D7">
              <w:t>1</w:t>
            </w:r>
          </w:p>
        </w:tc>
        <w:tc>
          <w:tcPr>
            <w:tcW w:w="8737" w:type="dxa"/>
          </w:tcPr>
          <w:p w14:paraId="4E8F6356" w14:textId="77777777" w:rsidR="00CB55D8" w:rsidRPr="007116D7" w:rsidRDefault="00CB55D8" w:rsidP="00260C46">
            <w:r w:rsidRPr="007116D7">
              <w:rPr>
                <w:rStyle w:val="searchhistory-search-term"/>
              </w:rPr>
              <w:t xml:space="preserve">exp International Classification of Diseases/ or administrat* data.mp. or exp Medical Records/ or exp Hospitalized Patients/ or exp Primary Health Care/ or exp Hospital Discharge/ or exp Databases/ or coding.mp. or code*.mp. or administrat* data.mp. or </w:t>
            </w:r>
            <w:r>
              <w:rPr>
                <w:rStyle w:val="searchhistory-search-term"/>
              </w:rPr>
              <w:t xml:space="preserve">scottish </w:t>
            </w:r>
            <w:r w:rsidRPr="007116D7">
              <w:rPr>
                <w:rStyle w:val="searchhistory-search-term"/>
              </w:rPr>
              <w:t>morbidity record*.mp. or SMR*.mp. or hospital episode statistics.mp. or HES.mp. or electronic health record.mp.</w:t>
            </w:r>
            <w:r>
              <w:rPr>
                <w:rStyle w:val="searchhistory-search-term"/>
              </w:rPr>
              <w:t xml:space="preserve"> or medicare or exp health insurance/ or exp Outpatients/ or outpatient data.mp.</w:t>
            </w:r>
          </w:p>
        </w:tc>
      </w:tr>
      <w:tr w:rsidR="00CB55D8" w:rsidRPr="007116D7" w14:paraId="2724E9EE" w14:textId="77777777" w:rsidTr="00260C46">
        <w:tc>
          <w:tcPr>
            <w:tcW w:w="279" w:type="dxa"/>
          </w:tcPr>
          <w:p w14:paraId="2E232FCB" w14:textId="77777777" w:rsidR="00CB55D8" w:rsidRPr="007116D7" w:rsidRDefault="00CB55D8" w:rsidP="00260C46">
            <w:r w:rsidRPr="007116D7">
              <w:t>2</w:t>
            </w:r>
          </w:p>
        </w:tc>
        <w:tc>
          <w:tcPr>
            <w:tcW w:w="8737" w:type="dxa"/>
          </w:tcPr>
          <w:p w14:paraId="16ED42B5" w14:textId="77777777" w:rsidR="00CB55D8" w:rsidRPr="007116D7" w:rsidRDefault="00CB55D8" w:rsidP="00260C46">
            <w:r w:rsidRPr="007116D7">
              <w:rPr>
                <w:rStyle w:val="searchhistory-search-term"/>
              </w:rPr>
              <w:t>exp Test Validity/ or exp Test Reliability/ or exp Diagnosis/ or positive predictive value.mp. or negative predictive value.mp. or sensitivity.mp. or specificity.mp. or exp Statistical Validity/ or validity.mp. or accuracy.mp.</w:t>
            </w:r>
          </w:p>
        </w:tc>
      </w:tr>
      <w:tr w:rsidR="00CB55D8" w:rsidRPr="007116D7" w14:paraId="3508536A" w14:textId="77777777" w:rsidTr="00260C46">
        <w:tc>
          <w:tcPr>
            <w:tcW w:w="279" w:type="dxa"/>
          </w:tcPr>
          <w:p w14:paraId="4E2F1093" w14:textId="77777777" w:rsidR="00CB55D8" w:rsidRPr="007116D7" w:rsidRDefault="00CB55D8" w:rsidP="00260C46">
            <w:r w:rsidRPr="007116D7">
              <w:t>3</w:t>
            </w:r>
          </w:p>
        </w:tc>
        <w:tc>
          <w:tcPr>
            <w:tcW w:w="8737" w:type="dxa"/>
          </w:tcPr>
          <w:p w14:paraId="7E9BAB52" w14:textId="77777777" w:rsidR="00CB55D8" w:rsidRPr="007116D7" w:rsidRDefault="00CB55D8" w:rsidP="00260C46">
            <w:r w:rsidRPr="007116D7">
              <w:rPr>
                <w:rStyle w:val="searchhistory-search-term"/>
              </w:rPr>
              <w:t>exp Vascular Dementia/ or exp Dementia/ or exp Semantic Dementia/ or exp Presenile Dementia/ or dementia.mp. or exp Dementia with Lewy Bodies/ or exp Senile Dementia/</w:t>
            </w:r>
          </w:p>
        </w:tc>
      </w:tr>
      <w:tr w:rsidR="00CB55D8" w:rsidRPr="007116D7" w14:paraId="1B23E80F" w14:textId="77777777" w:rsidTr="00260C46">
        <w:tc>
          <w:tcPr>
            <w:tcW w:w="279" w:type="dxa"/>
          </w:tcPr>
          <w:p w14:paraId="1B74CF45" w14:textId="77777777" w:rsidR="00CB55D8" w:rsidRPr="007116D7" w:rsidRDefault="00CB55D8" w:rsidP="00260C46">
            <w:r w:rsidRPr="007116D7">
              <w:t>4</w:t>
            </w:r>
          </w:p>
        </w:tc>
        <w:tc>
          <w:tcPr>
            <w:tcW w:w="8737" w:type="dxa"/>
          </w:tcPr>
          <w:p w14:paraId="6B4041A9" w14:textId="77777777" w:rsidR="00CB55D8" w:rsidRPr="007116D7" w:rsidRDefault="00CB55D8" w:rsidP="00260C46">
            <w:r w:rsidRPr="007116D7">
              <w:t>1 and 2 and 3</w:t>
            </w:r>
          </w:p>
        </w:tc>
      </w:tr>
      <w:tr w:rsidR="00CB55D8" w:rsidRPr="007116D7" w14:paraId="623E295D" w14:textId="77777777" w:rsidTr="00260C46">
        <w:tc>
          <w:tcPr>
            <w:tcW w:w="279" w:type="dxa"/>
          </w:tcPr>
          <w:p w14:paraId="4B8A3E12" w14:textId="77777777" w:rsidR="00CB55D8" w:rsidRPr="007116D7" w:rsidRDefault="00CB55D8" w:rsidP="00260C46">
            <w:r>
              <w:t>5</w:t>
            </w:r>
          </w:p>
        </w:tc>
        <w:tc>
          <w:tcPr>
            <w:tcW w:w="8737" w:type="dxa"/>
          </w:tcPr>
          <w:p w14:paraId="117C2257" w14:textId="6D879E57" w:rsidR="00CB55D8" w:rsidRPr="007116D7" w:rsidRDefault="004B233D" w:rsidP="00260C46">
            <w:r>
              <w:rPr>
                <w:rStyle w:val="searchhistory-search-term"/>
              </w:rPr>
              <w:t>limit 4 to yr="1990</w:t>
            </w:r>
            <w:bookmarkStart w:id="0" w:name="_GoBack"/>
            <w:bookmarkEnd w:id="0"/>
            <w:r w:rsidR="00CB55D8">
              <w:rPr>
                <w:rStyle w:val="searchhistory-search-term"/>
              </w:rPr>
              <w:t>-Current"</w:t>
            </w:r>
          </w:p>
        </w:tc>
      </w:tr>
    </w:tbl>
    <w:p w14:paraId="05C5B2C0" w14:textId="77777777" w:rsidR="00CB55D8" w:rsidRDefault="00CB55D8" w:rsidP="00CB55D8">
      <w:pPr>
        <w:contextualSpacing/>
        <w:jc w:val="both"/>
      </w:pPr>
    </w:p>
    <w:p w14:paraId="0C671AB0" w14:textId="77777777" w:rsidR="00CB55D8" w:rsidRDefault="00CB55D8" w:rsidP="00CB55D8">
      <w:pPr>
        <w:contextualSpacing/>
        <w:jc w:val="both"/>
      </w:pPr>
    </w:p>
    <w:p w14:paraId="6A77887C" w14:textId="77777777" w:rsidR="00CB55D8" w:rsidRDefault="00CB55D8" w:rsidP="00CB55D8">
      <w:pPr>
        <w:contextualSpacing/>
        <w:jc w:val="both"/>
      </w:pPr>
    </w:p>
    <w:p w14:paraId="06BBDFE2" w14:textId="77777777" w:rsidR="00CB55D8" w:rsidRDefault="00CB55D8" w:rsidP="00CB55D8">
      <w:pPr>
        <w:contextualSpacing/>
        <w:jc w:val="both"/>
      </w:pPr>
    </w:p>
    <w:p w14:paraId="7088849D" w14:textId="77777777" w:rsidR="00CB55D8" w:rsidRPr="00136032" w:rsidRDefault="00CB55D8" w:rsidP="00CB55D8">
      <w:pPr>
        <w:contextualSpacing/>
        <w:jc w:val="both"/>
        <w:rPr>
          <w:b/>
        </w:rPr>
      </w:pPr>
      <w:r w:rsidRPr="007E1EFB">
        <w:rPr>
          <w:b/>
        </w:rPr>
        <w:t xml:space="preserve">Cochrane Library search </w:t>
      </w:r>
      <w:r w:rsidRPr="00136032">
        <w:rPr>
          <w:b/>
        </w:rPr>
        <w:t>strategy – (</w:t>
      </w:r>
      <w:r w:rsidRPr="00136032">
        <w:rPr>
          <w:rStyle w:val="searchoptionssummary"/>
          <w:b/>
        </w:rPr>
        <w:t>Cochrane Reviews (Reviews only), Other Reviews, Trials, Methods Studies, Technology Assessments, Economic Evaluations and Cochrane Grou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672"/>
      </w:tblGrid>
      <w:tr w:rsidR="00CB55D8" w:rsidRPr="007116D7" w14:paraId="646BE72C" w14:textId="77777777" w:rsidTr="00260C46">
        <w:tc>
          <w:tcPr>
            <w:tcW w:w="328" w:type="dxa"/>
          </w:tcPr>
          <w:p w14:paraId="40547EFC" w14:textId="77777777" w:rsidR="00CB55D8" w:rsidRPr="007116D7" w:rsidRDefault="00CB55D8" w:rsidP="00260C46">
            <w:r w:rsidRPr="007116D7">
              <w:t>1</w:t>
            </w:r>
          </w:p>
        </w:tc>
        <w:tc>
          <w:tcPr>
            <w:tcW w:w="8688" w:type="dxa"/>
          </w:tcPr>
          <w:p w14:paraId="04985E72" w14:textId="77777777" w:rsidR="00CB55D8" w:rsidRPr="007116D7" w:rsidRDefault="00CB55D8" w:rsidP="00260C46"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nternational classification of disease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C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administrat* data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medical recor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ealth information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claim*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discharg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inpatient discharg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episode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hospital episode statistic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Scottish</w:t>
            </w:r>
            <w:r w:rsidRPr="007116D7">
              <w:rPr>
                <w:rFonts w:eastAsia="Times New Roman" w:cs="Times New Roman"/>
              </w:rPr>
              <w:t xml:space="preserve"> morbidity record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patient episode database for wales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coding OR code*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medical record*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electronic health</w:t>
            </w:r>
            <w:r>
              <w:rPr>
                <w:rFonts w:eastAsia="Times New Roman" w:cs="Times New Roman"/>
              </w:rPr>
              <w:t xml:space="preserve"> record*” OR “hospital record*” OR medicare OR “health insurance”</w:t>
            </w:r>
          </w:p>
        </w:tc>
      </w:tr>
      <w:tr w:rsidR="00CB55D8" w:rsidRPr="007116D7" w14:paraId="6122C12B" w14:textId="77777777" w:rsidTr="00260C46">
        <w:tc>
          <w:tcPr>
            <w:tcW w:w="328" w:type="dxa"/>
          </w:tcPr>
          <w:p w14:paraId="1A905FD3" w14:textId="77777777" w:rsidR="00CB55D8" w:rsidRPr="007116D7" w:rsidRDefault="00CB55D8" w:rsidP="00260C46">
            <w:r w:rsidRPr="007116D7">
              <w:t>2</w:t>
            </w:r>
          </w:p>
        </w:tc>
        <w:tc>
          <w:tcPr>
            <w:tcW w:w="8688" w:type="dxa"/>
          </w:tcPr>
          <w:p w14:paraId="2FB8D727" w14:textId="77777777" w:rsidR="00CB55D8" w:rsidRPr="007116D7" w:rsidRDefault="00CB55D8" w:rsidP="00260C46"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positive predictive value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</w:t>
            </w:r>
            <w:r>
              <w:rPr>
                <w:rFonts w:eastAsia="Times New Roman" w:cs="Times New Roman"/>
              </w:rPr>
              <w:t>“</w:t>
            </w:r>
            <w:r w:rsidRPr="007116D7">
              <w:rPr>
                <w:rFonts w:eastAsia="Times New Roman" w:cs="Times New Roman"/>
              </w:rPr>
              <w:t>negative predictive value</w:t>
            </w:r>
            <w:r>
              <w:rPr>
                <w:rFonts w:eastAsia="Times New Roman" w:cs="Times New Roman"/>
              </w:rPr>
              <w:t>”</w:t>
            </w:r>
            <w:r w:rsidRPr="007116D7">
              <w:rPr>
                <w:rFonts w:eastAsia="Times New Roman" w:cs="Times New Roman"/>
              </w:rPr>
              <w:t xml:space="preserve"> OR accuracy OR sensiti</w:t>
            </w:r>
            <w:r>
              <w:rPr>
                <w:rFonts w:eastAsia="Times New Roman" w:cs="Times New Roman"/>
              </w:rPr>
              <w:t>vity OR specificity OR validity</w:t>
            </w:r>
          </w:p>
        </w:tc>
      </w:tr>
      <w:tr w:rsidR="00CB55D8" w:rsidRPr="007116D7" w14:paraId="73914C99" w14:textId="77777777" w:rsidTr="00260C46">
        <w:tc>
          <w:tcPr>
            <w:tcW w:w="328" w:type="dxa"/>
          </w:tcPr>
          <w:p w14:paraId="0D596BD6" w14:textId="77777777" w:rsidR="00CB55D8" w:rsidRPr="007116D7" w:rsidRDefault="00CB55D8" w:rsidP="00260C46">
            <w:r w:rsidRPr="007116D7">
              <w:t>3</w:t>
            </w:r>
          </w:p>
        </w:tc>
        <w:tc>
          <w:tcPr>
            <w:tcW w:w="8688" w:type="dxa"/>
          </w:tcPr>
          <w:p w14:paraId="3A8AA2B8" w14:textId="77777777" w:rsidR="00CB55D8" w:rsidRPr="007116D7" w:rsidRDefault="00CB55D8" w:rsidP="00260C46">
            <w:pPr>
              <w:contextualSpacing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ementia OR alzheimer OR “vascular dementia”</w:t>
            </w:r>
          </w:p>
        </w:tc>
      </w:tr>
      <w:tr w:rsidR="00CB55D8" w:rsidRPr="007116D7" w14:paraId="1208F4E9" w14:textId="77777777" w:rsidTr="00260C46">
        <w:tc>
          <w:tcPr>
            <w:tcW w:w="328" w:type="dxa"/>
          </w:tcPr>
          <w:p w14:paraId="28348F08" w14:textId="77777777" w:rsidR="00CB55D8" w:rsidRPr="007116D7" w:rsidRDefault="00CB55D8" w:rsidP="00260C46">
            <w:r w:rsidRPr="007116D7">
              <w:t>4</w:t>
            </w:r>
          </w:p>
        </w:tc>
        <w:tc>
          <w:tcPr>
            <w:tcW w:w="8688" w:type="dxa"/>
          </w:tcPr>
          <w:p w14:paraId="035FECB8" w14:textId="59D7A98A" w:rsidR="00CB55D8" w:rsidRPr="007116D7" w:rsidRDefault="00CB55D8" w:rsidP="00260C46">
            <w:r w:rsidRPr="007116D7">
              <w:t>1 and 2 and 3</w:t>
            </w:r>
            <w:r>
              <w:t xml:space="preserve"> </w:t>
            </w:r>
            <w:r>
              <w:rPr>
                <w:rFonts w:eastAsia="Times New Roman" w:cs="Times New Roman"/>
              </w:rPr>
              <w:t>(</w:t>
            </w:r>
            <w:r w:rsidR="00853AE9">
              <w:rPr>
                <w:rStyle w:val="searchoptionssummary"/>
              </w:rPr>
              <w:t>Year from 1990 to 2017</w:t>
            </w:r>
            <w:r>
              <w:rPr>
                <w:rStyle w:val="searchoptionssummary"/>
              </w:rPr>
              <w:t>)</w:t>
            </w:r>
          </w:p>
        </w:tc>
      </w:tr>
    </w:tbl>
    <w:p w14:paraId="7CA84C9B" w14:textId="77777777" w:rsidR="00CB55D8" w:rsidRDefault="00CB55D8" w:rsidP="00CB55D8"/>
    <w:p w14:paraId="5F8FDED4" w14:textId="77777777" w:rsidR="00CB55D8" w:rsidRPr="00230445" w:rsidRDefault="00CB55D8" w:rsidP="00CB55D8">
      <w:pPr>
        <w:rPr>
          <w:b/>
          <w:sz w:val="28"/>
          <w:szCs w:val="28"/>
        </w:rPr>
      </w:pPr>
    </w:p>
    <w:p w14:paraId="2D64430F" w14:textId="77777777" w:rsidR="00CB55D8" w:rsidRDefault="00CB55D8" w:rsidP="00CB55D8"/>
    <w:p w14:paraId="7A6D5A55" w14:textId="77777777" w:rsidR="00CB55D8" w:rsidRDefault="00CB55D8" w:rsidP="00CB55D8"/>
    <w:p w14:paraId="502F5E72" w14:textId="77777777" w:rsidR="00CB55D8" w:rsidRDefault="00CB55D8" w:rsidP="00CB55D8"/>
    <w:p w14:paraId="44472716" w14:textId="77777777" w:rsidR="00CB55D8" w:rsidRDefault="00CB55D8" w:rsidP="00CB55D8"/>
    <w:p w14:paraId="78B35181" w14:textId="77777777" w:rsidR="00CB55D8" w:rsidRDefault="00CB55D8" w:rsidP="00CB55D8"/>
    <w:p w14:paraId="124AABE4" w14:textId="77777777" w:rsidR="00CB55D8" w:rsidRDefault="00CB55D8" w:rsidP="00CB55D8"/>
    <w:p w14:paraId="55B0FE34" w14:textId="77777777" w:rsidR="00CB55D8" w:rsidRDefault="00CB55D8" w:rsidP="00CB55D8"/>
    <w:p w14:paraId="0214E976" w14:textId="77777777" w:rsidR="00CB55D8" w:rsidRDefault="00CB55D8" w:rsidP="00CB55D8"/>
    <w:p w14:paraId="774CFBCD" w14:textId="77777777" w:rsidR="00CB55D8" w:rsidRDefault="00CB55D8" w:rsidP="00CB55D8"/>
    <w:p w14:paraId="5F64E08F" w14:textId="77777777" w:rsidR="00CB55D8" w:rsidRDefault="00CB55D8" w:rsidP="00CB55D8"/>
    <w:p w14:paraId="3C07ACE2" w14:textId="77777777" w:rsidR="00CB55D8" w:rsidRDefault="00CB55D8" w:rsidP="00CB55D8"/>
    <w:p w14:paraId="0D803944" w14:textId="77777777" w:rsidR="0015614C" w:rsidRDefault="004B233D"/>
    <w:sectPr w:rsidR="0015614C" w:rsidSect="00822A0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D8"/>
    <w:rsid w:val="004B233D"/>
    <w:rsid w:val="005C2A8B"/>
    <w:rsid w:val="005E6034"/>
    <w:rsid w:val="00794CCC"/>
    <w:rsid w:val="00822A0E"/>
    <w:rsid w:val="00853AE9"/>
    <w:rsid w:val="00CB55D8"/>
    <w:rsid w:val="00DF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7D3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5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bname">
    <w:name w:val="dbname"/>
    <w:basedOn w:val="DefaultParagraphFont"/>
    <w:rsid w:val="00CB55D8"/>
  </w:style>
  <w:style w:type="character" w:customStyle="1" w:styleId="dbdate">
    <w:name w:val="dbdate"/>
    <w:basedOn w:val="DefaultParagraphFont"/>
    <w:rsid w:val="00CB55D8"/>
  </w:style>
  <w:style w:type="character" w:customStyle="1" w:styleId="searchhistory-search-term">
    <w:name w:val="searchhistory-search-term"/>
    <w:basedOn w:val="DefaultParagraphFont"/>
    <w:rsid w:val="00CB55D8"/>
  </w:style>
  <w:style w:type="character" w:customStyle="1" w:styleId="searchoptionssummary">
    <w:name w:val="searchoptionssummary"/>
    <w:basedOn w:val="DefaultParagraphFont"/>
    <w:rsid w:val="00CB5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2</Words>
  <Characters>5541</Characters>
  <Application>Microsoft Macintosh Word</Application>
  <DocSecurity>0</DocSecurity>
  <Lines>46</Lines>
  <Paragraphs>12</Paragraphs>
  <ScaleCrop>false</ScaleCrop>
  <Company>University of Edinburgh</Company>
  <LinksUpToDate>false</LinksUpToDate>
  <CharactersWithSpaces>6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4</cp:revision>
  <dcterms:created xsi:type="dcterms:W3CDTF">2017-04-25T17:41:00Z</dcterms:created>
  <dcterms:modified xsi:type="dcterms:W3CDTF">2017-10-31T15:17:00Z</dcterms:modified>
</cp:coreProperties>
</file>